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  <w:t>Figure S9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.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  <w:t xml:space="preserve"> Multiple sequence alignment of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RP2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onshore tandem GAAA repeat locus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  <w:t>reveals high conservation in primates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locations of the forward and reverse primers used for genotyping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RP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nshore tandem GAAA repeat in humans are highlighted in red and pink, respectively. The tandem GAAA repeat is highlighted in yellow. The sequence alignment was performed with ClustalW </w: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  <w:lang w:val="en-US" w:eastAsia="pt-BR"/>
        </w:rPr>
        <w:instrText xml:space="preserve"> ADDIN EN.CITE &lt;EndNote&gt;&lt;Cite&gt;&lt;Author&gt;Thompson&lt;/Author&gt;&lt;Year&gt;1994&lt;/Year&gt;&lt;RecNum&gt;5250&lt;/RecNum&gt;&lt;MDL&gt;&lt;REFERENCE_TYPE&gt;0&lt;/REFERENCE_TYPE&gt;&lt;REFNUM&gt;5250&lt;/REFNUM&gt;&lt;ACCESSION_NUMBER&gt;7984417&lt;/ACCESSION_NUMBER&gt;&lt;VOLUME&gt;22&lt;/VOLUME&gt;&lt;NUMBER&gt;22&lt;/NUMBER&gt;&lt;YEAR&gt;1994&lt;/YEAR&gt;&lt;DATE&gt;Nov 11&lt;/DATE&gt;&lt;TITLE&gt;CLUSTAL W: improving the sensitivity of progressive multiple sequence alignment through sequence weighting, position-specific gap penalties and weight matrix choice&lt;/TITLE&gt;&lt;PAGES&gt;4673-80&lt;/PAGES&gt;&lt;AUTHOR_ADDRESS&gt;European Molecular Biology Laboratory, Heidelberg, Germany.&lt;/AUTHOR_ADDRESS&gt;&lt;AUTHORS&gt;&lt;AUTHOR&gt;Thompson, J. D.&lt;/AUTHOR&gt;&lt;AUTHOR&gt;Higgins, D. G.&lt;/AUTHOR&gt;&lt;AUTHOR&gt;Gibson, T. J.&lt;/AUTHOR&gt;&lt;/AUTHORS&gt;&lt;SECONDARY_TITLE&gt;Nucleic Acids Res&lt;/SECONDARY_TITLE&gt;&lt;KEYWORDS&gt;&lt;KEYWORD&gt;*Algorithms&lt;/KEYWORD&gt;&lt;KEYWORD&gt;*Amino Acid Sequence&lt;/KEYWORD&gt;&lt;KEYWORD&gt;Globins/genetics&lt;/KEYWORD&gt;&lt;KEYWORD&gt;Molecular Sequence Data&lt;/KEYWORD&gt;&lt;KEYWORD&gt;Protein Structure, Secondary&lt;/KEYWORD&gt;&lt;KEYWORD&gt;Proteins/*chemistry/genetics&lt;/KEYWORD&gt;&lt;KEYWORD&gt;Sensitivity and Specificity&lt;/KEYWORD&gt;&lt;KEYWORD&gt;Sequence Alignment/*methods&lt;/KEYWORD&gt;&lt;KEYWORD&gt;Software&lt;/KEYWORD&gt;&lt;/KEYWORDS&gt;&lt;URL&gt;http://www.ncbi.nlm.nih.gov/entrez/query.fcgi?cmd=Retrieve&amp;amp;db=PubMed&amp;amp;dopt=Citation&amp;amp;list_uids=7984417&lt;/URL&gt;&lt;/MDL&gt;&lt;/Cite&gt;&lt;/EndNote&gt;</w:instrTex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  <w:r>
        <w:rPr>
          <w:sz w:val="24"/>
          <w:szCs w:val="24"/>
          <w:rFonts w:eastAsia="Times New Roman" w:cs="Times New Roman" w:ascii="Times New Roman" w:hAnsi="Times New Roman"/>
          <w:lang w:val="en-US" w:eastAsia="pt-BR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[1]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  <w:r>
        <w:rPr>
          <w:sz w:val="24"/>
          <w:szCs w:val="24"/>
          <w:rFonts w:eastAsia="Times New Roman" w:cs="Times New Roman" w:ascii="Times New Roman" w:hAnsi="Times New Roman"/>
          <w:lang w:val="en-US" w:eastAsia="pt-BR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 xml:space="preserve">Homo            </w:t>
      </w:r>
      <w:r>
        <w:rPr>
          <w:rFonts w:eastAsia="Times New Roman" w:cs="Courier New" w:ascii="Courier New" w:hAnsi="Courier New"/>
          <w:sz w:val="20"/>
          <w:szCs w:val="20"/>
          <w:highlight w:val="red"/>
          <w:lang w:val="en-US" w:eastAsia="pt-BR"/>
        </w:rPr>
        <w:t>TGACATAGCGAGACCCTGTG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AAAGAAAAA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US" w:eastAsia="pt-BR"/>
        </w:rPr>
        <w:t>GAAAGAAAGAAAGAAAGAAAGAAAGAAAGAA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 xml:space="preserve">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Macaca          TGACATAATGAGACCCTGTGAATG--AATGAAAGAAAGAAAGAAAGAAAGAAAGAAAGAA 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Pongo           TGACATAGCGAGACCCTGTGAAAG--------------------AAAAAGAAAGAAAGAA 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Callithrix      AACAAGAGTGAAACTCTGTCTCAA-----------AAAAAAAAAAAAAGAAAAGAAAGAA 4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  <w:lang w:val="en-US" w:eastAsia="pt-BR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:...* *. **.** **** :.:.                    *.**..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 xml:space="preserve">Homo      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US" w:eastAsia="pt-BR"/>
        </w:rPr>
        <w:t>AGAAAGAAAGAAAGAAAGAAAGAAAGAAA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GAGCACAGAAGAGGATTGGGAGGTTATGGGG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Macaca          AGAAAGAAAGAAAGAAAGAAAGAAAGAGCGAGCACAGAAGAGGATTGTGAGGTTATGGGG 1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Pongo           AGATAAAAAG----------------------CACAGAAGAGGATTGGGAGGTTATGGGG 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Callithrix      AGAAAGAAAGAAAAGATAAAA---------AGCACAGAAGAGGATTGGGAGGTTATGGGG 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  <w:lang w:val="en-US" w:eastAsia="pt-BR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***:*.****                      *************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Homo            TACAATTCTTGAGGGGGTGACCCTGGCCAGGCGATGAGAGGGCGGTAGGAAGGGTGATGA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Macaca          TACAATTCTTGAGGGGGTGACCCTGGCCAGGCGATGAGAGGGCGGTAGGAAGGGTGATGA 1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Pongo           TACAATTTTTGAGGGAGTGACCCTGGCCAGGCGATGAGAGGGCGGTAGGAAGGGTGATGA 1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Callithrix      TACAGTTATTGAGGGGGTAACCCTGGCCAGGCAATGAGGGGGTGGTAGGAAGGGTGATAC 1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Courier New" w:cs="Courier New" w:ascii="Courier New" w:hAnsi="Courier New"/>
          <w:sz w:val="20"/>
          <w:szCs w:val="20"/>
          <w:lang w:val="en-US" w:eastAsia="pt-BR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****.** *******.**.*************.*****.*** ***************.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Homo            GGGGAGAAGAGGATTTAGAAATACAAATTTCAGGGTCTTCTTGTGTCAGCGGGAATTTCT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Macaca          GGGGAGAAGAGGATTTAGTAATACAAATTTCAGGGTCTTCTTGTGTCAGCGGGAATTTCT 2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Pongo           GGGGAGAAGACGATTTAGAAATACAAATTTCAGGGTCTTCTTGTGTCAGCGGGAATTTCT 19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Callithrix      GGGGAGAAGAGGATTTAGGAATACAAATTTCAGGGTCTTTTTGTGTCCGCAGGAATTTCT 2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  <w:lang w:val="en-US" w:eastAsia="pt-BR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********** ******* ******************** *******.**.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Homo            G-TCCCTCACAACTTTCATCATAAGATAAATCTAATGTTCAACTAGAGATCTCTCCCGCG 2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Macaca          GTTCCCTCACAACTTTCCTCACACGATAAA-CTAATGTTCAACTGGAGACCTCTCCCGCG 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Pongo           G-TCCCTCACAACTTTCATCATAAGATAAATCTAATGTTCAACTAGAGACCTCTCCCGCG 2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Callithrix      GTTCCCTCACACCTTTCATCATAAGATAAATCTAATGTTCGACTAGAGACCGCTCCCGCG 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  <w:lang w:val="en-US" w:eastAsia="pt-BR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* *********.*****.*** *.****** *********.***.**** * 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Homo            CCTTGAACTTGCAAATTTATGAATCAGGGGCAAAAAAAACCCGGATACCGAGCCTGGCCT 3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Macaca          CCTTGAATTTGCAAATTTATGAATCAGAGGCAAAAAAA-CCCGAATGCCGAGCTCGGCCT 3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Pongo           CCTTGAACTTGCAAATTTATCAATCGG-GGCAAAAAAAACCCGGATGCCGAGCCTGGCCT 3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Callithrix      ACTTGAACTTGCAAATGTATGAACCAGGGGGCAAAAAAACCCGGCTGCCGAGCCTGGCCT 3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  <w:lang w:val="en-US" w:eastAsia="pt-BR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.****** ******** *** ** *.* ** .****** ****..*.******  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Homo            CCC</w:t>
      </w:r>
      <w:r>
        <w:rPr>
          <w:rFonts w:eastAsia="Times New Roman" w:cs="Courier New" w:ascii="Courier New" w:hAnsi="Courier New"/>
          <w:sz w:val="20"/>
          <w:szCs w:val="20"/>
          <w:highlight w:val="magenta"/>
          <w:lang w:val="en-US" w:eastAsia="pt-BR"/>
        </w:rPr>
        <w:t>ACCAGCTAGAGAACCCACCA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 xml:space="preserve"> 3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Macaca          CCCACCAGCTAGAGAGCCCACCA 3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Pongo           CCCACCAGCTAGAGAGCCCACCA 3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pt-BR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Callithrix      CCCACCAGCAAGAGAGCCCACCA 3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  <w:lang w:val="en-US" w:eastAsia="pt-BR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pt-BR"/>
        </w:rPr>
        <w:t>*********:*****.*******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709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t xml:space="preserve">1. </w:t>
        <w:tab/>
        <w:t>Thompson JD, Higgins DG, Gibson TJ (1994) CLUSTAL W: improving the sensitivity of progressive multiple sequence alignment through sequence weighting, position-specific gap penalties and weight matrix choice. Nucleic Acids Res 22: 4673-4680.</w:t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Courier New" w:hAnsi="Courier New" w:cs="Courier New"/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Ffline">
    <w:name w:val="ff_line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Ttulo2Char">
    <w:name w:val="Título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LegendaChar">
    <w:name w:val="Legenda Char"/>
    <w:qFormat/>
    <w:rPr>
      <w:rFonts w:ascii="Arial" w:hAnsi="Arial" w:cs="Arial"/>
      <w:b/>
      <w:bCs/>
      <w:lang w:val="en-US"/>
    </w:rPr>
  </w:style>
  <w:style w:type="character" w:styleId="AssuntodocomentrioChar">
    <w:name w:val="Assunto do comentário Char"/>
    <w:qFormat/>
    <w:rPr>
      <w:b/>
      <w:bCs/>
    </w:rPr>
  </w:style>
  <w:style w:type="character" w:styleId="Ttulo3Char">
    <w:name w:val="Título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6:52:00Z</dcterms:created>
  <dc:creator>Enrique</dc:creator>
  <dc:description/>
  <cp:keywords/>
  <dc:language>en-US</dc:language>
  <cp:lastModifiedBy>USER</cp:lastModifiedBy>
  <cp:lastPrinted>2014-01-22T18:50:00Z</cp:lastPrinted>
  <dcterms:modified xsi:type="dcterms:W3CDTF">2014-07-09T18:1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